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5E3AB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02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2E77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711950F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83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342FB7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83E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5E3AB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02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2E77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711950F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83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342FB7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83E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AD639F5" w:rsidR="00560609" w:rsidRDefault="00BA1F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F27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D19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1CB32B0" w:rsidR="00C73533" w:rsidRPr="00560609" w:rsidRDefault="00BA1F1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 w:rsidR="002E77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AD639F5" w:rsidR="00560609" w:rsidRDefault="00BA1F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F27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D19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1CB32B0" w:rsidR="00C73533" w:rsidRPr="00560609" w:rsidRDefault="00BA1F1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 w:rsidR="002E77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87881C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D19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87881C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D19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Pr="009F72D6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A85C0A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D097FC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F72D6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7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Pr="009F72D6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A85C0A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D097FC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F72D6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7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9F72D6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sought for retrieval</w:t>
                            </w:r>
                          </w:p>
                          <w:p w14:paraId="6746E765" w14:textId="2FE3FC6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C259A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B66B0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9F72D6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Pr="009F72D6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sought for retrieval</w:t>
                      </w:r>
                    </w:p>
                    <w:p w14:paraId="6746E765" w14:textId="2FE3FC6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C259A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B66B0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9F72D6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A3CB7F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227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Pr="00965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A3CB7F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227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Pr="00965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5106BE8E" w:rsidR="00A25EB0" w:rsidRDefault="0022691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901199D">
                <wp:simplePos x="0" y="0"/>
                <wp:positionH relativeFrom="column">
                  <wp:posOffset>3057787</wp:posOffset>
                </wp:positionH>
                <wp:positionV relativeFrom="paragraph">
                  <wp:posOffset>15036</wp:posOffset>
                </wp:positionV>
                <wp:extent cx="1887220" cy="1853967"/>
                <wp:effectExtent l="0" t="0" r="1778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85396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32D9E79" w:rsidR="00560609" w:rsidRPr="0026005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6A70794" w:rsidR="00560609" w:rsidRPr="0026005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22691A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t an original full length paper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25F87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54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B711983" w:rsidR="00560609" w:rsidRPr="0026005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22691A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t an in-vivo animal study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60059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3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339D4DB" w:rsidR="00560609" w:rsidRPr="0026005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 w:rsidR="0022691A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 induction of bAVM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25F87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8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CF6C851" w:rsidR="00560609" w:rsidRPr="00260059" w:rsidRDefault="0022691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4: No appropriate control group (n = </w:t>
                            </w:r>
                            <w:r w:rsidR="00425F87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CD831CA" w14:textId="68EE2AE3" w:rsidR="0022691A" w:rsidRDefault="0022691A" w:rsidP="00DA1A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5: No histological/anatomical assessment of the bAVM (n =</w:t>
                            </w:r>
                            <w:r w:rsidR="00425F87"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A64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2600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AE63A77" w14:textId="77777777" w:rsidR="00704E7C" w:rsidRDefault="00704E7C" w:rsidP="00DA1A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0F29F25" w14:textId="26731433" w:rsidR="00704E7C" w:rsidRPr="00560609" w:rsidRDefault="00704E7C" w:rsidP="00704E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1.2pt;width:148.6pt;height:14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cTCiQIAAHEFAAAOAAAAZHJzL2Uyb0RvYy54bWysVEtv2zAMvg/YfxB0Xx1nfaRBnSJo0WFA&#13;&#10;0RVrh54VWaoNyKImKbGzXz9SfiToih2G+SBLIvmR/ETy6rprDNspH2qwBc9PZpwpK6Gs7WvBfzzf&#13;&#10;fVpwFqKwpTBgVcH3KvDr1ccPV61bqjlUYErlGYLYsGxdwasY3TLLgqxUI8IJOGVRqME3IuLRv2al&#13;&#10;Fy2iNyabz2bnWQu+dB6kCgFvb3shXyV8rZWM37QOKjJTcIwtptWndUNrtroSy1cvXFXLIQzxD1E0&#13;&#10;orbodIK6FVGwra//gGpq6SGAjicSmgy0rqVKOWA2+exNNk+VcCrlguQEN9EU/h+sfNg9uUePNLQu&#13;&#10;LANuKYtO+4b+GB/rEln7iSzVRSbxMl8sLuZz5FSiLF+cfb48vyA6s4O58yF+UdAw2hTc42skksTu&#13;&#10;PsRedVQhbxbuamPSixhLFwFMXdJdOlBJqBvj2U7gY8YuH7wdaaFvsswOuaRd3BtFEMZ+V5rVJUY/&#13;&#10;T4GkMjtgCimVjXkvqkSpeldnM/xGZ2MUKdEESMgag5ywB4BRswcZsfu0B30yValKJ+PZ3wLrjSeL&#13;&#10;5BlsnIyb2oJ/D8BgVoPnXn8kqaeGWIrdpkNuCn5JmnSzgXL/6JmHvmuCk3c1PuS9CPFReGwTfHxs&#13;&#10;/fgNF22gLTgMO84q8L/euyd9rF6UctZi2xU8/NwKrzgzXy3W9WV+ekp9mg6nZxdUYP5YsjmW2G1z&#13;&#10;A1gMOQ4ZJ9OW9KMZt9pD84ITYk1eUSSsRN8Fl9GPh5vYjwOcMVKt10kNe9OJeG+fnCRw4pkK9bl7&#13;&#10;Ed4N1RyxER5gbFGxfFPUvS5ZWlhvI+g6VfyB1+EFsK9TKQ0ziAbH8TlpHSbl6jcAAAD//wMAUEsD&#13;&#10;BBQABgAIAAAAIQA0xvfr5AAAAA4BAAAPAAAAZHJzL2Rvd25yZXYueG1sTE9NS8NAEL0L/odlBC/F&#13;&#10;blKiiWk2RSxKDyLY1oO3TTJmY7OzIbtt4793POnlwePNvI9iNdlenHD0nSMF8TwCgVS7pqNWwX73&#13;&#10;dJOB8EFTo3tHqOAbPazKy4tC54070xuetqEVbEI+1wpMCEMupa8NWu3nbkBi7dONVgemYyubUZ/Z&#13;&#10;3PZyEUV30uqOOMHoAR8N1oft0Sr42Eyh/Yqfw8tBz95nG1PVr+tKqeurab1keFiCCDiFvw/43cD9&#13;&#10;oeRilTtS40WvIMniWz5VsEhAsJ6mWQqiYn6fJCDLQv6fUf4AAAD//wMAUEsBAi0AFAAGAAgAAAAh&#13;&#10;ALaDOJL+AAAA4QEAABMAAAAAAAAAAAAAAAAAAAAAAFtDb250ZW50X1R5cGVzXS54bWxQSwECLQAU&#13;&#10;AAYACAAAACEAOP0h/9YAAACUAQAACwAAAAAAAAAAAAAAAAAvAQAAX3JlbHMvLnJlbHNQSwECLQAU&#13;&#10;AAYACAAAACEAheXEwokCAABxBQAADgAAAAAAAAAAAAAAAAAuAgAAZHJzL2Uyb0RvYy54bWxQSwEC&#13;&#10;LQAUAAYACAAAACEANMb36+QAAAAOAQAADwAAAAAAAAAAAAAAAADjBAAAZHJzL2Rvd25yZXYueG1s&#13;&#10;UEsFBgAAAAAEAAQA8wAAAPQFAAAAAA==&#13;&#10;" filled="f" strokecolor="black [3213]" strokeweight="1pt">
                <v:textbox>
                  <w:txbxContent>
                    <w:p w14:paraId="61873D5E" w14:textId="332D9E79" w:rsidR="00560609" w:rsidRPr="0026005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6A70794" w:rsidR="00560609" w:rsidRPr="0026005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22691A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t an original full length paper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25F87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54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B711983" w:rsidR="00560609" w:rsidRPr="0026005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22691A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t an in-vivo animal study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60059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3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339D4DB" w:rsidR="00560609" w:rsidRPr="0026005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 w:rsidR="0022691A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 induction of bAVM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25F87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8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CF6C851" w:rsidR="00560609" w:rsidRPr="00260059" w:rsidRDefault="0022691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4: No appropriate control group (n = </w:t>
                      </w:r>
                      <w:r w:rsidR="00425F87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CD831CA" w14:textId="68EE2AE3" w:rsidR="0022691A" w:rsidRDefault="0022691A" w:rsidP="00DA1A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5: No histological/anatomical assessment of the bAVM (n =</w:t>
                      </w:r>
                      <w:r w:rsidR="00425F87"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A64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2600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AE63A77" w14:textId="77777777" w:rsidR="00704E7C" w:rsidRDefault="00704E7C" w:rsidP="00DA1A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0F29F25" w14:textId="26731433" w:rsidR="00704E7C" w:rsidRPr="00560609" w:rsidRDefault="00704E7C" w:rsidP="00704E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FA38FA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Pr="009F72D6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</w:p>
                          <w:p w14:paraId="04D83F31" w14:textId="129991E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3308B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B66B0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 w:rsidR="009F72D6"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9F72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Pr="009F72D6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</w:p>
                    <w:p w14:paraId="04D83F31" w14:textId="129991E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3308B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B66B0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 w:rsidR="009F72D6"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9F72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D5C1227">
                <wp:simplePos x="0" y="0"/>
                <wp:positionH relativeFrom="column">
                  <wp:posOffset>541090</wp:posOffset>
                </wp:positionH>
                <wp:positionV relativeFrom="paragraph">
                  <wp:posOffset>113140</wp:posOffset>
                </wp:positionV>
                <wp:extent cx="2046914" cy="1023457"/>
                <wp:effectExtent l="0" t="0" r="10795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6914" cy="10234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0E4A3A0A" w:rsidR="000F209F" w:rsidRPr="00FA64E7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D19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FA64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6pt;margin-top:8.9pt;width:161.15pt;height:80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/QFbhgIAAHIFAAAOAAAAZHJzL2Uyb0RvYy54bWysVE1v2zAMvQ/YfxB0X2xnabcFdYqgRYYB&#13;&#10;RRusHXpWZKkWIIuapMTOfv0o+SNBV+wwzAdZEslH8onk1XXXaHIQziswJS1mOSXCcKiUeSnpj6fN&#13;&#10;h8+U+MBMxTQYUdKj8PR69f7dVWuXYg416Eo4giDGL1tb0joEu8wyz2vRMD8DKwwKJbiGBTy6l6xy&#13;&#10;rEX0RmfzPL/MWnCVdcCF93h72wvpKuFLKXh4kNKLQHRJMbaQVpfWXVyz1RVbvjhma8WHMNg/RNEw&#13;&#10;ZdDpBHXLAiN7p/6AahR34EGGGYcmAykVFykHzKbIX2XzWDMrUi5IjrcTTf7/wfL7w6PdOqShtX7p&#13;&#10;cRuz6KRr4h/jI10i6ziRJbpAOF7O88Xll2JBCUdZkc8/Li4+RTqzk7l1PnwV0JC4KanD10gkscOd&#13;&#10;D73qqBK9GdgordOLaBMvPGhVxbt0iCUhbrQjB4aPGbpi8Hamhb6jZXbKJe3CUYsIoc13IYmqYvQp&#13;&#10;kFRmJ0zGuTCh6EU1q0Tv6iLHb3Q2RpESTYARWWKQE/YAMGr2ICN2n/agH01FqtLJOP9bYL3xZJE8&#13;&#10;gwmTcaMMuLcANGY1eO71R5J6aiJLodt1yA2+ZVKNVzuojltHHPRt4y3fKHzJO+bDljnsE+wo7P3w&#13;&#10;gIvU0JYUhh0lNbhfb91HfSxflFLSYt+V1P/cMyco0d8MFjaW1CI2ajpgSc3x4M4lu3OJ2Tc3gNVQ&#13;&#10;4JSxPG2jftDjVjponnFErKNXFDHD0XdJeXDj4Sb08wCHDBfrdVLD5rQs3JlHyyN4JDpW6lP3zJwd&#13;&#10;yjlgJ9zD2KNs+aqqe91oaWC9DyBVKvkTr8MTYGOnWhqGUJwc5+ekdRqVq98AAAD//wMAUEsDBBQA&#13;&#10;BgAIAAAAIQBCJQCs4wAAAA4BAAAPAAAAZHJzL2Rvd25yZXYueG1sTE9NT8MwDL0j8R8iI3GZWLKJ&#13;&#10;sdE1nRATaIcJiQEHbm5jmrImqZpsK/8e7wQXS37Pfh/5anCtOFIfm+A1TMYKBPkqmMbXGt7fnm4W&#13;&#10;IGJCb7ANnjT8UIRVcXmRY2bCyb/ScZdqwSI+ZqjBptRlUsbKksM4Dh155r5C7zDx2tfS9HhicdfK&#13;&#10;qVJ30mHj2cFiR4+Wqv3u4DR8boZUf0+e03aPo4/RxpbVy7rU+vpqWC95PCxBJBrS3wecO3B+KDhY&#13;&#10;GQ7eRNFqWMymfMn4nGswf6vmMxDlGbhXIItc/q9R/AIAAP//AwBQSwECLQAUAAYACAAAACEAtoM4&#13;&#10;kv4AAADhAQAAEwAAAAAAAAAAAAAAAAAAAAAAW0NvbnRlbnRfVHlwZXNdLnhtbFBLAQItABQABgAI&#13;&#10;AAAAIQA4/SH/1gAAAJQBAAALAAAAAAAAAAAAAAAAAC8BAABfcmVscy8ucmVsc1BLAQItABQABgAI&#13;&#10;AAAAIQBg/QFbhgIAAHIFAAAOAAAAAAAAAAAAAAAAAC4CAABkcnMvZTJvRG9jLnhtbFBLAQItABQA&#13;&#10;BgAIAAAAIQBCJQCs4wAAAA4BAAAPAAAAAAAAAAAAAAAAAOAEAABkcnMvZG93bnJldi54bWxQSwUG&#13;&#10;AAAAAAQABADzAAAA8AU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0E4A3A0A" w:rsidR="000F209F" w:rsidRPr="00FA64E7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D19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FA64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16D60" w14:textId="77777777" w:rsidR="00AC00F3" w:rsidRDefault="00AC00F3" w:rsidP="001502CF">
      <w:pPr>
        <w:spacing w:after="0" w:line="240" w:lineRule="auto"/>
      </w:pPr>
      <w:r>
        <w:separator/>
      </w:r>
    </w:p>
  </w:endnote>
  <w:endnote w:type="continuationSeparator" w:id="0">
    <w:p w14:paraId="7C654E67" w14:textId="77777777" w:rsidR="00AC00F3" w:rsidRDefault="00AC00F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6BC1B" w14:textId="77777777" w:rsidR="00AC00F3" w:rsidRDefault="00AC00F3" w:rsidP="001502CF">
      <w:pPr>
        <w:spacing w:after="0" w:line="240" w:lineRule="auto"/>
      </w:pPr>
      <w:r>
        <w:separator/>
      </w:r>
    </w:p>
  </w:footnote>
  <w:footnote w:type="continuationSeparator" w:id="0">
    <w:p w14:paraId="0F0757AC" w14:textId="77777777" w:rsidR="00AC00F3" w:rsidRDefault="00AC00F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00C5"/>
    <w:rsid w:val="000227BA"/>
    <w:rsid w:val="00025260"/>
    <w:rsid w:val="000415AD"/>
    <w:rsid w:val="00062027"/>
    <w:rsid w:val="000721D6"/>
    <w:rsid w:val="000A0D15"/>
    <w:rsid w:val="000B622E"/>
    <w:rsid w:val="000B7F3B"/>
    <w:rsid w:val="000F209F"/>
    <w:rsid w:val="00115F36"/>
    <w:rsid w:val="001350DF"/>
    <w:rsid w:val="00146206"/>
    <w:rsid w:val="001502CF"/>
    <w:rsid w:val="0015239F"/>
    <w:rsid w:val="0018236E"/>
    <w:rsid w:val="001E371A"/>
    <w:rsid w:val="001F27E7"/>
    <w:rsid w:val="001F7FCD"/>
    <w:rsid w:val="002058F0"/>
    <w:rsid w:val="002216AF"/>
    <w:rsid w:val="0022691A"/>
    <w:rsid w:val="00243932"/>
    <w:rsid w:val="00260059"/>
    <w:rsid w:val="00260ED4"/>
    <w:rsid w:val="002B6F66"/>
    <w:rsid w:val="002E1B9C"/>
    <w:rsid w:val="002E77FD"/>
    <w:rsid w:val="003024C2"/>
    <w:rsid w:val="0033308B"/>
    <w:rsid w:val="00337082"/>
    <w:rsid w:val="0035066B"/>
    <w:rsid w:val="00362D3B"/>
    <w:rsid w:val="003709ED"/>
    <w:rsid w:val="00383E70"/>
    <w:rsid w:val="003D2E43"/>
    <w:rsid w:val="00400687"/>
    <w:rsid w:val="00405A71"/>
    <w:rsid w:val="00425F87"/>
    <w:rsid w:val="00444279"/>
    <w:rsid w:val="004A07CB"/>
    <w:rsid w:val="004E6D06"/>
    <w:rsid w:val="0050648F"/>
    <w:rsid w:val="00527995"/>
    <w:rsid w:val="00560609"/>
    <w:rsid w:val="00572E8C"/>
    <w:rsid w:val="00592C18"/>
    <w:rsid w:val="005A0614"/>
    <w:rsid w:val="005C259A"/>
    <w:rsid w:val="005C562D"/>
    <w:rsid w:val="005C5F0F"/>
    <w:rsid w:val="005D591C"/>
    <w:rsid w:val="005E00A3"/>
    <w:rsid w:val="005F5068"/>
    <w:rsid w:val="00613A0C"/>
    <w:rsid w:val="00693447"/>
    <w:rsid w:val="00694AB5"/>
    <w:rsid w:val="006F1A3B"/>
    <w:rsid w:val="00704E7C"/>
    <w:rsid w:val="007202ED"/>
    <w:rsid w:val="00723044"/>
    <w:rsid w:val="00757902"/>
    <w:rsid w:val="00773335"/>
    <w:rsid w:val="007B6375"/>
    <w:rsid w:val="007C36DE"/>
    <w:rsid w:val="007F146A"/>
    <w:rsid w:val="00827301"/>
    <w:rsid w:val="00831228"/>
    <w:rsid w:val="008E020E"/>
    <w:rsid w:val="008F23FC"/>
    <w:rsid w:val="008F6824"/>
    <w:rsid w:val="00905059"/>
    <w:rsid w:val="009566CB"/>
    <w:rsid w:val="00960F04"/>
    <w:rsid w:val="00965932"/>
    <w:rsid w:val="0097520A"/>
    <w:rsid w:val="00992F80"/>
    <w:rsid w:val="009971F8"/>
    <w:rsid w:val="009A5985"/>
    <w:rsid w:val="009A5F2C"/>
    <w:rsid w:val="009C62CB"/>
    <w:rsid w:val="009D4E53"/>
    <w:rsid w:val="009E2DB7"/>
    <w:rsid w:val="009E47DB"/>
    <w:rsid w:val="009F5D8B"/>
    <w:rsid w:val="009F72D6"/>
    <w:rsid w:val="00A25EB0"/>
    <w:rsid w:val="00A36166"/>
    <w:rsid w:val="00A73601"/>
    <w:rsid w:val="00A7746A"/>
    <w:rsid w:val="00A808ED"/>
    <w:rsid w:val="00A85C0A"/>
    <w:rsid w:val="00A86EB2"/>
    <w:rsid w:val="00AB66B0"/>
    <w:rsid w:val="00AC00F3"/>
    <w:rsid w:val="00AC317F"/>
    <w:rsid w:val="00AC555F"/>
    <w:rsid w:val="00AD19D8"/>
    <w:rsid w:val="00AD6309"/>
    <w:rsid w:val="00B1263E"/>
    <w:rsid w:val="00B25BBD"/>
    <w:rsid w:val="00B2693D"/>
    <w:rsid w:val="00B654BD"/>
    <w:rsid w:val="00B863CD"/>
    <w:rsid w:val="00BA1F15"/>
    <w:rsid w:val="00BF3D13"/>
    <w:rsid w:val="00BF5440"/>
    <w:rsid w:val="00C40C8C"/>
    <w:rsid w:val="00C73533"/>
    <w:rsid w:val="00C73583"/>
    <w:rsid w:val="00D52018"/>
    <w:rsid w:val="00D65E3F"/>
    <w:rsid w:val="00DA1A0C"/>
    <w:rsid w:val="00DB1940"/>
    <w:rsid w:val="00DB2B46"/>
    <w:rsid w:val="00E00A7E"/>
    <w:rsid w:val="00E1125B"/>
    <w:rsid w:val="00E61B13"/>
    <w:rsid w:val="00E656E2"/>
    <w:rsid w:val="00E662AF"/>
    <w:rsid w:val="00E66314"/>
    <w:rsid w:val="00E734EB"/>
    <w:rsid w:val="00EB2E27"/>
    <w:rsid w:val="00ED445B"/>
    <w:rsid w:val="00ED5752"/>
    <w:rsid w:val="00F70A9C"/>
    <w:rsid w:val="00FA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Katherine Knaust</cp:lastModifiedBy>
  <cp:revision>2</cp:revision>
  <dcterms:created xsi:type="dcterms:W3CDTF">2025-12-05T11:04:00Z</dcterms:created>
  <dcterms:modified xsi:type="dcterms:W3CDTF">2025-12-05T11:04:00Z</dcterms:modified>
</cp:coreProperties>
</file>